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944FF" w14:textId="2D86A8CF" w:rsidR="00975489" w:rsidRDefault="00975489" w:rsidP="00975489">
      <w:r>
        <w:t>Literature Search Strategy</w:t>
      </w:r>
    </w:p>
    <w:p w14:paraId="0DA8DF3B" w14:textId="77777777" w:rsidR="00975489" w:rsidRDefault="00975489" w:rsidP="00975489"/>
    <w:p w14:paraId="6B3148AD" w14:textId="17FFE8FF" w:rsidR="00563144" w:rsidRDefault="00975489" w:rsidP="00563144">
      <w:r>
        <w:tab/>
        <w:t xml:space="preserve">Our goal was to identify AB/BA crossover trials in PD with an active treatment and a control treatment.  </w:t>
      </w:r>
      <w:r w:rsidR="00563144" w:rsidRPr="0043103B">
        <w:t xml:space="preserve">We searched PubMed, EMBASE, CINAHL, and Health &amp; Medical Collection </w:t>
      </w:r>
      <w:r w:rsidR="004C5260">
        <w:t xml:space="preserve">databases </w:t>
      </w:r>
      <w:r w:rsidR="00563144" w:rsidRPr="0043103B">
        <w:t xml:space="preserve">with the combination of the search terms “Parkinson disease” and “crossover”. </w:t>
      </w:r>
      <w:r w:rsidR="00563144">
        <w:t xml:space="preserve"> </w:t>
      </w:r>
      <w:r w:rsidR="004C5260">
        <w:t xml:space="preserve">Only articles in English published between 2012 and 2021 were considered. </w:t>
      </w:r>
      <w:r w:rsidR="00563144">
        <w:t>The exact search strategy for each database searched are shown in Table S1.</w:t>
      </w:r>
      <w:r w:rsidR="001A14BC">
        <w:t xml:space="preserve">  </w:t>
      </w:r>
      <w:r w:rsidR="002369F2">
        <w:t xml:space="preserve">All searches were completed on June 2, 2022.  </w:t>
      </w:r>
      <w:r w:rsidR="001A14BC">
        <w:t>In addition, we reviewed the reference lists of each article reviewed for additional crossover studies to consider.</w:t>
      </w:r>
      <w:r w:rsidR="002369F2">
        <w:t xml:space="preserve">  In total, we identified 691 unique articles (616 results from PubMed; 348 results from EMBASE of which 51 were unique; 138 results from CINAHL of which 4 were unique; 111 results from Health &amp; Medical Collection of which 20 were unique).  Duplicate articles were eliminated with the use of the EndNote reference management application.</w:t>
      </w:r>
    </w:p>
    <w:p w14:paraId="03D2D575" w14:textId="4A539363" w:rsidR="00563144" w:rsidRDefault="00563144" w:rsidP="0056314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bottom w:w="115" w:type="dxa"/>
        </w:tblCellMar>
        <w:tblLook w:val="04A0" w:firstRow="1" w:lastRow="0" w:firstColumn="1" w:lastColumn="0" w:noHBand="0" w:noVBand="1"/>
      </w:tblPr>
      <w:tblGrid>
        <w:gridCol w:w="2065"/>
        <w:gridCol w:w="258"/>
        <w:gridCol w:w="6890"/>
        <w:gridCol w:w="15"/>
      </w:tblGrid>
      <w:tr w:rsidR="00563144" w14:paraId="69F278E4" w14:textId="1E8DE864" w:rsidTr="001A14BC">
        <w:tc>
          <w:tcPr>
            <w:tcW w:w="9228" w:type="dxa"/>
            <w:gridSpan w:val="4"/>
            <w:tcBorders>
              <w:bottom w:val="single" w:sz="4" w:space="0" w:color="auto"/>
            </w:tcBorders>
          </w:tcPr>
          <w:p w14:paraId="4C94223E" w14:textId="07A344C4" w:rsidR="00563144" w:rsidRDefault="00563144" w:rsidP="00563144">
            <w:r>
              <w:t>Table S1. Search strategies for specific databases</w:t>
            </w:r>
          </w:p>
        </w:tc>
      </w:tr>
      <w:tr w:rsidR="00563144" w14:paraId="6C867C9D" w14:textId="6BB076F1" w:rsidTr="001A14BC">
        <w:trPr>
          <w:gridAfter w:val="1"/>
          <w:wAfter w:w="15" w:type="dxa"/>
        </w:trPr>
        <w:tc>
          <w:tcPr>
            <w:tcW w:w="2065" w:type="dxa"/>
            <w:tcBorders>
              <w:bottom w:val="single" w:sz="4" w:space="0" w:color="auto"/>
            </w:tcBorders>
          </w:tcPr>
          <w:p w14:paraId="1614B0E7" w14:textId="4BFB57F6" w:rsidR="00563144" w:rsidRDefault="00563144" w:rsidP="00563144">
            <w:r>
              <w:t>Database</w:t>
            </w:r>
          </w:p>
        </w:tc>
        <w:tc>
          <w:tcPr>
            <w:tcW w:w="258" w:type="dxa"/>
          </w:tcPr>
          <w:p w14:paraId="6A92162F" w14:textId="77777777" w:rsidR="00563144" w:rsidRDefault="00563144" w:rsidP="00563144"/>
        </w:tc>
        <w:tc>
          <w:tcPr>
            <w:tcW w:w="6890" w:type="dxa"/>
            <w:tcBorders>
              <w:bottom w:val="single" w:sz="4" w:space="0" w:color="auto"/>
            </w:tcBorders>
          </w:tcPr>
          <w:p w14:paraId="32D33AE0" w14:textId="6940E610" w:rsidR="00563144" w:rsidRDefault="00563144" w:rsidP="00563144">
            <w:r>
              <w:t>Specific search terms used</w:t>
            </w:r>
          </w:p>
        </w:tc>
      </w:tr>
      <w:tr w:rsidR="00563144" w14:paraId="3498E3DF" w14:textId="2472D2DE" w:rsidTr="001A14BC">
        <w:trPr>
          <w:gridAfter w:val="1"/>
          <w:wAfter w:w="15" w:type="dxa"/>
        </w:trPr>
        <w:tc>
          <w:tcPr>
            <w:tcW w:w="2065" w:type="dxa"/>
            <w:tcBorders>
              <w:top w:val="single" w:sz="4" w:space="0" w:color="auto"/>
            </w:tcBorders>
          </w:tcPr>
          <w:p w14:paraId="7E6779AF" w14:textId="13BB6DB1" w:rsidR="00563144" w:rsidRDefault="00563144" w:rsidP="00563144">
            <w:r>
              <w:t>PubMed</w:t>
            </w:r>
          </w:p>
        </w:tc>
        <w:tc>
          <w:tcPr>
            <w:tcW w:w="258" w:type="dxa"/>
          </w:tcPr>
          <w:p w14:paraId="5A494D9B" w14:textId="77777777" w:rsidR="00563144" w:rsidRDefault="00563144" w:rsidP="00563144"/>
        </w:tc>
        <w:tc>
          <w:tcPr>
            <w:tcW w:w="6890" w:type="dxa"/>
            <w:tcBorders>
              <w:top w:val="single" w:sz="4" w:space="0" w:color="auto"/>
            </w:tcBorders>
          </w:tcPr>
          <w:p w14:paraId="0A3F7250" w14:textId="22D74D30" w:rsidR="00563144" w:rsidRDefault="00563144" w:rsidP="00563144">
            <w:r w:rsidRPr="00563144">
              <w:t>((</w:t>
            </w:r>
            <w:proofErr w:type="spellStart"/>
            <w:r w:rsidRPr="00563144">
              <w:t>parkinson's</w:t>
            </w:r>
            <w:proofErr w:type="spellEnd"/>
            <w:r w:rsidRPr="00563144">
              <w:t xml:space="preserve"> OR "Parkinson Disease"[Mesh]) AND (crossover OR cross-over)) NOT (cross-sectional) </w:t>
            </w:r>
          </w:p>
          <w:p w14:paraId="62B42915" w14:textId="5C8C37A4" w:rsidR="00563144" w:rsidRDefault="00563144" w:rsidP="00563144">
            <w:r w:rsidRPr="00563144">
              <w:t>Filters: English, from 2012 – 2021</w:t>
            </w:r>
          </w:p>
        </w:tc>
      </w:tr>
      <w:tr w:rsidR="00563144" w14:paraId="242CF053" w14:textId="5EFF14B5" w:rsidTr="001A14BC">
        <w:trPr>
          <w:gridAfter w:val="1"/>
          <w:wAfter w:w="15" w:type="dxa"/>
        </w:trPr>
        <w:tc>
          <w:tcPr>
            <w:tcW w:w="2065" w:type="dxa"/>
          </w:tcPr>
          <w:p w14:paraId="686AA24C" w14:textId="2872C7C6" w:rsidR="00563144" w:rsidRDefault="00563144" w:rsidP="00563144">
            <w:r>
              <w:t>EMBASE</w:t>
            </w:r>
          </w:p>
        </w:tc>
        <w:tc>
          <w:tcPr>
            <w:tcW w:w="258" w:type="dxa"/>
          </w:tcPr>
          <w:p w14:paraId="45E58F71" w14:textId="77777777" w:rsidR="00563144" w:rsidRDefault="00563144" w:rsidP="00563144"/>
        </w:tc>
        <w:tc>
          <w:tcPr>
            <w:tcW w:w="6890" w:type="dxa"/>
          </w:tcPr>
          <w:p w14:paraId="5DE137F7" w14:textId="73C49488" w:rsidR="00563144" w:rsidRDefault="00563144" w:rsidP="00563144">
            <w:r w:rsidRPr="00563144">
              <w:t>('</w:t>
            </w:r>
            <w:proofErr w:type="spellStart"/>
            <w:r w:rsidRPr="00563144">
              <w:t>parkinson</w:t>
            </w:r>
            <w:proofErr w:type="spellEnd"/>
            <w:r w:rsidRPr="00563144">
              <w:t xml:space="preserve"> disease'/exp OR </w:t>
            </w:r>
            <w:proofErr w:type="spellStart"/>
            <w:r w:rsidRPr="00563144">
              <w:t>parkinson</w:t>
            </w:r>
            <w:proofErr w:type="spellEnd"/>
            <w:r w:rsidRPr="00563144">
              <w:t>) AND (crossover OR 'cross over') AND ([article]/</w:t>
            </w:r>
            <w:proofErr w:type="spellStart"/>
            <w:r w:rsidRPr="00563144">
              <w:t>lim</w:t>
            </w:r>
            <w:proofErr w:type="spellEnd"/>
            <w:r w:rsidRPr="00563144">
              <w:t xml:space="preserve"> OR [article in press]/</w:t>
            </w:r>
            <w:proofErr w:type="spellStart"/>
            <w:r w:rsidRPr="00563144">
              <w:t>lim</w:t>
            </w:r>
            <w:proofErr w:type="spellEnd"/>
            <w:r w:rsidRPr="00563144">
              <w:t xml:space="preserve"> OR [conference paper]/</w:t>
            </w:r>
            <w:proofErr w:type="spellStart"/>
            <w:r w:rsidRPr="00563144">
              <w:t>lim</w:t>
            </w:r>
            <w:proofErr w:type="spellEnd"/>
            <w:r w:rsidRPr="00563144">
              <w:t xml:space="preserve"> OR [conference review]/</w:t>
            </w:r>
            <w:proofErr w:type="spellStart"/>
            <w:r w:rsidRPr="00563144">
              <w:t>lim</w:t>
            </w:r>
            <w:proofErr w:type="spellEnd"/>
            <w:r w:rsidRPr="00563144">
              <w:t xml:space="preserve"> OR [review]/</w:t>
            </w:r>
            <w:proofErr w:type="spellStart"/>
            <w:r w:rsidRPr="00563144">
              <w:t>lim</w:t>
            </w:r>
            <w:proofErr w:type="spellEnd"/>
            <w:r w:rsidRPr="00563144">
              <w:t>) AND [</w:t>
            </w:r>
            <w:proofErr w:type="spellStart"/>
            <w:r w:rsidRPr="00563144">
              <w:t>english</w:t>
            </w:r>
            <w:proofErr w:type="spellEnd"/>
            <w:r w:rsidRPr="00563144">
              <w:t>]/</w:t>
            </w:r>
            <w:proofErr w:type="spellStart"/>
            <w:r w:rsidRPr="00563144">
              <w:t>lim</w:t>
            </w:r>
            <w:proofErr w:type="spellEnd"/>
            <w:r w:rsidRPr="00563144">
              <w:t xml:space="preserve"> AND [2012-2021]/</w:t>
            </w:r>
            <w:proofErr w:type="spellStart"/>
            <w:r w:rsidRPr="00563144">
              <w:t>py</w:t>
            </w:r>
            <w:proofErr w:type="spellEnd"/>
            <w:r w:rsidRPr="00563144">
              <w:t xml:space="preserve"> NOT 'cross sectional'</w:t>
            </w:r>
          </w:p>
        </w:tc>
      </w:tr>
      <w:tr w:rsidR="00563144" w14:paraId="0214D6E2" w14:textId="407DCA48" w:rsidTr="001A14BC">
        <w:trPr>
          <w:gridAfter w:val="1"/>
          <w:wAfter w:w="15" w:type="dxa"/>
        </w:trPr>
        <w:tc>
          <w:tcPr>
            <w:tcW w:w="2065" w:type="dxa"/>
          </w:tcPr>
          <w:p w14:paraId="6B0C61B6" w14:textId="363D3C79" w:rsidR="00563144" w:rsidRDefault="00563144" w:rsidP="00563144">
            <w:r>
              <w:t>CINAHL</w:t>
            </w:r>
          </w:p>
        </w:tc>
        <w:tc>
          <w:tcPr>
            <w:tcW w:w="258" w:type="dxa"/>
          </w:tcPr>
          <w:p w14:paraId="6D8F4ADA" w14:textId="77777777" w:rsidR="00563144" w:rsidRDefault="00563144" w:rsidP="00563144"/>
        </w:tc>
        <w:tc>
          <w:tcPr>
            <w:tcW w:w="6890" w:type="dxa"/>
          </w:tcPr>
          <w:p w14:paraId="0C850388" w14:textId="307F6876" w:rsidR="00563144" w:rsidRDefault="00563144" w:rsidP="00563144">
            <w:r>
              <w:t xml:space="preserve">((MH "Parkinson Disease") OR </w:t>
            </w:r>
            <w:proofErr w:type="spellStart"/>
            <w:r>
              <w:t>parkinson's</w:t>
            </w:r>
            <w:proofErr w:type="spellEnd"/>
            <w:r>
              <w:t xml:space="preserve">) AND (crossover OR cross-over)) NOT cross-sectional </w:t>
            </w:r>
            <w:r>
              <w:tab/>
            </w:r>
          </w:p>
          <w:p w14:paraId="550D80D9" w14:textId="65E52A75" w:rsidR="00563144" w:rsidRDefault="00563144" w:rsidP="00563144">
            <w:r>
              <w:t>Limiters - Published Date: 20120101-20211231; English Language; Peer Reviewed</w:t>
            </w:r>
          </w:p>
        </w:tc>
      </w:tr>
      <w:tr w:rsidR="00563144" w14:paraId="6F4F76DF" w14:textId="2AB5E6C3" w:rsidTr="001A14BC">
        <w:trPr>
          <w:gridAfter w:val="1"/>
          <w:wAfter w:w="15" w:type="dxa"/>
        </w:trPr>
        <w:tc>
          <w:tcPr>
            <w:tcW w:w="2065" w:type="dxa"/>
            <w:tcBorders>
              <w:bottom w:val="single" w:sz="4" w:space="0" w:color="auto"/>
            </w:tcBorders>
          </w:tcPr>
          <w:p w14:paraId="74844B9A" w14:textId="7F7C8670" w:rsidR="00563144" w:rsidRDefault="00563144" w:rsidP="00563144">
            <w:r>
              <w:t>Health &amp; Medical Collection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44109838" w14:textId="77777777" w:rsidR="00563144" w:rsidRDefault="00563144" w:rsidP="00563144"/>
        </w:tc>
        <w:tc>
          <w:tcPr>
            <w:tcW w:w="6890" w:type="dxa"/>
            <w:tcBorders>
              <w:bottom w:val="single" w:sz="4" w:space="0" w:color="auto"/>
            </w:tcBorders>
          </w:tcPr>
          <w:p w14:paraId="073C2A91" w14:textId="77777777" w:rsidR="00563144" w:rsidRDefault="00563144" w:rsidP="00563144">
            <w:r>
              <w:t>(</w:t>
            </w:r>
            <w:proofErr w:type="spellStart"/>
            <w:proofErr w:type="gramStart"/>
            <w:r>
              <w:t>mesh.Exact</w:t>
            </w:r>
            <w:proofErr w:type="spellEnd"/>
            <w:proofErr w:type="gramEnd"/>
            <w:r>
              <w:t xml:space="preserve">("Parkinson Disease") OR </w:t>
            </w:r>
            <w:proofErr w:type="spellStart"/>
            <w:r>
              <w:t>noft</w:t>
            </w:r>
            <w:proofErr w:type="spellEnd"/>
            <w:r>
              <w:t>(</w:t>
            </w:r>
            <w:proofErr w:type="spellStart"/>
            <w:r>
              <w:t>parkinson's</w:t>
            </w:r>
            <w:proofErr w:type="spellEnd"/>
            <w:r>
              <w:t xml:space="preserve">)) AND </w:t>
            </w:r>
            <w:proofErr w:type="spellStart"/>
            <w:r>
              <w:t>noft</w:t>
            </w:r>
            <w:proofErr w:type="spellEnd"/>
            <w:r>
              <w:t>((crossover OR cross-over) NOT cross-sectional)</w:t>
            </w:r>
          </w:p>
          <w:p w14:paraId="2A39BE3D" w14:textId="77777777" w:rsidR="00563144" w:rsidRDefault="00563144" w:rsidP="00563144">
            <w:r>
              <w:t>Limits applied</w:t>
            </w:r>
          </w:p>
          <w:p w14:paraId="2B1C0A7C" w14:textId="46D04980" w:rsidR="00563144" w:rsidRDefault="00563144" w:rsidP="00563144">
            <w:r>
              <w:t>Limited by: Peer reviewed</w:t>
            </w:r>
          </w:p>
          <w:p w14:paraId="6DCAF8E8" w14:textId="77777777" w:rsidR="00563144" w:rsidRDefault="00563144" w:rsidP="00563144">
            <w:r>
              <w:t>Date: From January 01</w:t>
            </w:r>
            <w:proofErr w:type="gramStart"/>
            <w:r>
              <w:t xml:space="preserve"> 2012</w:t>
            </w:r>
            <w:proofErr w:type="gramEnd"/>
            <w:r>
              <w:t xml:space="preserve"> to December 31 2021</w:t>
            </w:r>
          </w:p>
          <w:p w14:paraId="1EBBCF86" w14:textId="3FA09BBA" w:rsidR="00563144" w:rsidRDefault="00563144" w:rsidP="00563144">
            <w:r>
              <w:t>Document type: Article</w:t>
            </w:r>
          </w:p>
          <w:p w14:paraId="1255594C" w14:textId="0F82FB73" w:rsidR="00563144" w:rsidRDefault="00563144" w:rsidP="00563144">
            <w:r>
              <w:t>Language: English</w:t>
            </w:r>
          </w:p>
        </w:tc>
      </w:tr>
    </w:tbl>
    <w:p w14:paraId="034A2B6A" w14:textId="77777777" w:rsidR="00563144" w:rsidRPr="0043103B" w:rsidRDefault="00563144" w:rsidP="00563144"/>
    <w:p w14:paraId="22887FD3" w14:textId="47E700DC" w:rsidR="00975489" w:rsidRDefault="00563144" w:rsidP="00975489">
      <w:r>
        <w:tab/>
      </w:r>
      <w:r w:rsidR="00975489">
        <w:t xml:space="preserve">The titles and abstracts of articles of potential interest were studied by two reviewers (D.S. and D.D.) independently, and selected studies underwent full-text review.  Any disagreement raised between the reviewers was resolved through discussion and referral to a third reviewer (B.R.) where necessary, till mutual consensus amongst all.  </w:t>
      </w:r>
    </w:p>
    <w:p w14:paraId="79A5C593" w14:textId="77777777" w:rsidR="009A6DD3" w:rsidRDefault="009A6DD3"/>
    <w:sectPr w:rsidR="009A6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89"/>
    <w:rsid w:val="00153C6C"/>
    <w:rsid w:val="001A14BC"/>
    <w:rsid w:val="002369F2"/>
    <w:rsid w:val="00417577"/>
    <w:rsid w:val="004C5260"/>
    <w:rsid w:val="00563144"/>
    <w:rsid w:val="005F0092"/>
    <w:rsid w:val="00660F38"/>
    <w:rsid w:val="00975489"/>
    <w:rsid w:val="009A6DD3"/>
    <w:rsid w:val="00E6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4E68"/>
  <w15:chartTrackingRefBased/>
  <w15:docId w15:val="{514E9EC9-E0F9-47C1-A590-E640BE1A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489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lles, Deborah</dc:creator>
  <cp:keywords/>
  <dc:description/>
  <cp:lastModifiedBy>Demolles, Deborah</cp:lastModifiedBy>
  <cp:revision>2</cp:revision>
  <cp:lastPrinted>2022-12-16T13:47:00Z</cp:lastPrinted>
  <dcterms:created xsi:type="dcterms:W3CDTF">2023-01-17T14:13:00Z</dcterms:created>
  <dcterms:modified xsi:type="dcterms:W3CDTF">2023-01-17T14:13:00Z</dcterms:modified>
</cp:coreProperties>
</file>